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2027E" w14:textId="023A8F8E" w:rsidR="00EF50F4" w:rsidRDefault="00EF50F4" w:rsidP="00E2173F">
      <w:pPr>
        <w:spacing w:line="480" w:lineRule="auto"/>
        <w:rPr>
          <w:b/>
          <w:bCs/>
          <w:sz w:val="24"/>
        </w:rPr>
      </w:pPr>
      <w:r>
        <w:rPr>
          <w:noProof/>
        </w:rPr>
        <w:drawing>
          <wp:inline distT="0" distB="0" distL="0" distR="0" wp14:anchorId="2CDE6ECB" wp14:editId="2DA7321F">
            <wp:extent cx="5274310" cy="20002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03041C" w14:textId="1BA1E838" w:rsidR="00F63976" w:rsidRDefault="00F63976" w:rsidP="00E2173F">
      <w:pPr>
        <w:spacing w:line="480" w:lineRule="auto"/>
        <w:rPr>
          <w:sz w:val="24"/>
        </w:rPr>
      </w:pPr>
      <w:r w:rsidRPr="00E2173F">
        <w:rPr>
          <w:b/>
          <w:bCs/>
          <w:sz w:val="24"/>
        </w:rPr>
        <w:t xml:space="preserve">Figure S1. The lipid level in 3T3-L cells during adipogenesis. </w:t>
      </w:r>
      <w:r w:rsidRPr="00E2173F">
        <w:rPr>
          <w:sz w:val="24"/>
        </w:rPr>
        <w:t>Representative images showing the change in lipid levels on day 0, 2, 4, and 6 in 3T3-L cells by two differentiation media.</w:t>
      </w:r>
    </w:p>
    <w:p w14:paraId="2D567793" w14:textId="69361AF7" w:rsidR="00EF50F4" w:rsidRDefault="00EF50F4" w:rsidP="00E2173F">
      <w:pPr>
        <w:spacing w:line="480" w:lineRule="auto"/>
        <w:rPr>
          <w:sz w:val="24"/>
        </w:rPr>
      </w:pPr>
    </w:p>
    <w:p w14:paraId="5BB56A64" w14:textId="59BF7769" w:rsidR="00EF50F4" w:rsidRDefault="00EF50F4" w:rsidP="00E2173F">
      <w:pPr>
        <w:spacing w:line="480" w:lineRule="auto"/>
        <w:rPr>
          <w:sz w:val="24"/>
        </w:rPr>
      </w:pPr>
    </w:p>
    <w:p w14:paraId="2154E55E" w14:textId="4182B175" w:rsidR="00EF50F4" w:rsidRPr="00E2173F" w:rsidRDefault="00EF50F4" w:rsidP="00E2173F">
      <w:pPr>
        <w:spacing w:line="480" w:lineRule="auto"/>
        <w:rPr>
          <w:sz w:val="24"/>
        </w:rPr>
      </w:pPr>
      <w:r>
        <w:rPr>
          <w:noProof/>
        </w:rPr>
        <w:lastRenderedPageBreak/>
        <w:drawing>
          <wp:inline distT="0" distB="0" distL="0" distR="0" wp14:anchorId="3F0D24CD" wp14:editId="61C94838">
            <wp:extent cx="5274310" cy="5554345"/>
            <wp:effectExtent l="0" t="0" r="254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5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CA3FB" w14:textId="01E4789F" w:rsidR="00F63976" w:rsidRDefault="00F63976" w:rsidP="00E2173F">
      <w:pPr>
        <w:spacing w:line="480" w:lineRule="auto"/>
        <w:rPr>
          <w:sz w:val="24"/>
        </w:rPr>
      </w:pPr>
      <w:r w:rsidRPr="00E2173F">
        <w:rPr>
          <w:b/>
          <w:bCs/>
          <w:sz w:val="24"/>
        </w:rPr>
        <w:t>Figure S2. Expression of CXCR7, CXCR4, and SDF-1 during adipogenesis in 3T3-L1 cells treated without rosiglitazone.</w:t>
      </w:r>
      <w:r w:rsidRPr="00E2173F">
        <w:rPr>
          <w:sz w:val="24"/>
        </w:rPr>
        <w:t xml:space="preserve"> (A-C) Gene expressions of adipogenic markers, PPAR</w:t>
      </w:r>
      <w:r w:rsidRPr="00E2173F">
        <w:rPr>
          <w:sz w:val="24"/>
          <w:lang w:val="el-GR"/>
        </w:rPr>
        <w:t xml:space="preserve">γ, </w:t>
      </w:r>
      <w:r w:rsidRPr="00E2173F">
        <w:rPr>
          <w:sz w:val="24"/>
        </w:rPr>
        <w:t>C/EBP</w:t>
      </w:r>
      <w:r w:rsidRPr="00E2173F">
        <w:rPr>
          <w:sz w:val="24"/>
          <w:lang w:val="el-GR"/>
        </w:rPr>
        <w:t xml:space="preserve">α, </w:t>
      </w:r>
      <w:r w:rsidRPr="00E2173F">
        <w:rPr>
          <w:sz w:val="24"/>
        </w:rPr>
        <w:t>FABP4 and (D-F) the gene expression levels of CXCR7, CXCR4, and SDF-1 were measured using real-time PCR at corresponding time points during adipogenesis. Quantifications were normalized to 18s rRNA for each target gene. (G) Representative western blot images for CXCR7, CXCR4, PPAR</w:t>
      </w:r>
      <w:r w:rsidRPr="00E2173F">
        <w:rPr>
          <w:sz w:val="24"/>
          <w:lang w:val="el-GR"/>
        </w:rPr>
        <w:t xml:space="preserve">γ, </w:t>
      </w:r>
      <w:r w:rsidRPr="00E2173F">
        <w:rPr>
          <w:sz w:val="24"/>
        </w:rPr>
        <w:t>C/EBP</w:t>
      </w:r>
      <w:r w:rsidRPr="00E2173F">
        <w:rPr>
          <w:sz w:val="24"/>
          <w:lang w:val="el-GR"/>
        </w:rPr>
        <w:t xml:space="preserve">α, </w:t>
      </w:r>
      <w:r w:rsidRPr="00E2173F">
        <w:rPr>
          <w:sz w:val="24"/>
        </w:rPr>
        <w:t>and FABP4 in 3T3-L1 cells at day 0, 2, 4, 6 during adipogenesis. (H-L) Quantitative data of CXCR7, CXCR4, PPAR</w:t>
      </w:r>
      <w:r w:rsidRPr="00E2173F">
        <w:rPr>
          <w:sz w:val="24"/>
          <w:lang w:val="el-GR"/>
        </w:rPr>
        <w:t xml:space="preserve">γ, </w:t>
      </w:r>
      <w:r w:rsidRPr="00E2173F">
        <w:rPr>
          <w:sz w:val="24"/>
        </w:rPr>
        <w:t>C/EBP</w:t>
      </w:r>
      <w:r w:rsidRPr="00E2173F">
        <w:rPr>
          <w:sz w:val="24"/>
          <w:lang w:val="el-GR"/>
        </w:rPr>
        <w:t xml:space="preserve">α, </w:t>
      </w:r>
      <w:r w:rsidRPr="00E2173F">
        <w:rPr>
          <w:sz w:val="24"/>
        </w:rPr>
        <w:t xml:space="preserve">and FABP4 levels normalized to </w:t>
      </w:r>
      <w:r w:rsidRPr="00E2173F">
        <w:rPr>
          <w:sz w:val="24"/>
          <w:lang w:val="el-GR"/>
        </w:rPr>
        <w:t>β-</w:t>
      </w:r>
      <w:r w:rsidRPr="00E2173F">
        <w:rPr>
          <w:sz w:val="24"/>
        </w:rPr>
        <w:t xml:space="preserve">tubulin. </w:t>
      </w:r>
      <w:r w:rsidRPr="00E2173F">
        <w:rPr>
          <w:sz w:val="24"/>
        </w:rPr>
        <w:lastRenderedPageBreak/>
        <w:t xml:space="preserve">Values are presented as mean ± standard error of the mean (n = 3). * </w:t>
      </w:r>
      <w:r w:rsidRPr="00E2173F">
        <w:rPr>
          <w:i/>
          <w:iCs/>
          <w:sz w:val="24"/>
        </w:rPr>
        <w:t>p</w:t>
      </w:r>
      <w:r w:rsidRPr="00E2173F">
        <w:rPr>
          <w:sz w:val="24"/>
        </w:rPr>
        <w:t> &lt; 0.05 compared with Day 0.</w:t>
      </w:r>
    </w:p>
    <w:p w14:paraId="678A1B66" w14:textId="384A1124" w:rsidR="00EF50F4" w:rsidRDefault="00EF50F4" w:rsidP="00E2173F">
      <w:pPr>
        <w:spacing w:line="480" w:lineRule="auto"/>
        <w:rPr>
          <w:sz w:val="24"/>
        </w:rPr>
      </w:pPr>
    </w:p>
    <w:p w14:paraId="0C8059F0" w14:textId="5E5FF754" w:rsidR="00EF50F4" w:rsidRPr="00E2173F" w:rsidRDefault="00EF50F4" w:rsidP="00E2173F">
      <w:pPr>
        <w:spacing w:line="480" w:lineRule="auto"/>
        <w:rPr>
          <w:sz w:val="24"/>
        </w:rPr>
      </w:pPr>
      <w:r>
        <w:rPr>
          <w:noProof/>
        </w:rPr>
        <w:drawing>
          <wp:inline distT="0" distB="0" distL="0" distR="0" wp14:anchorId="44AE0DFF" wp14:editId="795EC176">
            <wp:extent cx="4403751" cy="250249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8167" cy="2505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4971F" w14:textId="4330B67E" w:rsidR="00F63976" w:rsidRDefault="00F63976" w:rsidP="00E2173F">
      <w:pPr>
        <w:spacing w:line="480" w:lineRule="auto"/>
        <w:rPr>
          <w:sz w:val="24"/>
        </w:rPr>
      </w:pPr>
      <w:r w:rsidRPr="00E2173F">
        <w:rPr>
          <w:b/>
          <w:bCs/>
          <w:sz w:val="24"/>
        </w:rPr>
        <w:t xml:space="preserve">Figure S3. Expression of SDF-1, CXCR7, and CXCR4 in response to siRNA treatment at different concentrations in 3T3-L1 cells. </w:t>
      </w:r>
      <w:r w:rsidRPr="00E2173F">
        <w:rPr>
          <w:sz w:val="24"/>
        </w:rPr>
        <w:t xml:space="preserve">Representative western blot images showing the protein levels of SDF-1, CXCR7, and CXCR4 in 3T3-L1 cells treated with si-SDF-1, si-CXCR7, si-CXCR4 at the concentrations of 25, 50, 75 and 100 nM and si-Control (si-C). </w:t>
      </w:r>
    </w:p>
    <w:p w14:paraId="3ED5C588" w14:textId="2A07D05E" w:rsidR="00EF50F4" w:rsidRDefault="00EF50F4" w:rsidP="00E2173F">
      <w:pPr>
        <w:spacing w:line="480" w:lineRule="auto"/>
        <w:rPr>
          <w:sz w:val="24"/>
        </w:rPr>
      </w:pPr>
    </w:p>
    <w:p w14:paraId="08D17773" w14:textId="66E02D53" w:rsidR="00EF50F4" w:rsidRDefault="00EF50F4" w:rsidP="00E2173F">
      <w:pPr>
        <w:spacing w:line="480" w:lineRule="auto"/>
        <w:rPr>
          <w:sz w:val="24"/>
        </w:rPr>
      </w:pPr>
    </w:p>
    <w:p w14:paraId="4137ABFC" w14:textId="5BE84E14" w:rsidR="00EF50F4" w:rsidRPr="00E2173F" w:rsidRDefault="00EF50F4" w:rsidP="00E2173F">
      <w:pPr>
        <w:spacing w:line="480" w:lineRule="auto"/>
        <w:rPr>
          <w:sz w:val="24"/>
        </w:rPr>
      </w:pPr>
      <w:r>
        <w:rPr>
          <w:noProof/>
        </w:rPr>
        <w:lastRenderedPageBreak/>
        <w:drawing>
          <wp:inline distT="0" distB="0" distL="0" distR="0" wp14:anchorId="0B798659" wp14:editId="4AB93366">
            <wp:extent cx="5274310" cy="295465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5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BD4D2D" w14:textId="7A027F2C" w:rsidR="00F63976" w:rsidRPr="00E2173F" w:rsidRDefault="00F63976" w:rsidP="00E2173F">
      <w:pPr>
        <w:spacing w:line="480" w:lineRule="auto"/>
        <w:rPr>
          <w:sz w:val="24"/>
        </w:rPr>
      </w:pPr>
      <w:r w:rsidRPr="00E2173F">
        <w:rPr>
          <w:b/>
          <w:bCs/>
          <w:sz w:val="24"/>
        </w:rPr>
        <w:t xml:space="preserve">Figure S4. Expression of Wnt and β-arrestin2/AKT signaling pathways during adipogenesis in 3T3-L1 cells. </w:t>
      </w:r>
      <w:r w:rsidRPr="00E2173F">
        <w:rPr>
          <w:sz w:val="24"/>
        </w:rPr>
        <w:t xml:space="preserve">(A-C) The gene expression of Wnt6, Wnt10a, and Wnt10b in 3T3-L1 cells at day 0, 2, 4, 6 were measured by using real-time PCR and quantifications were normalized to 18s rRNA levels. (D) Representative western blot images showing the protein levels of Wnt10a, Wnt10b in 3T3-L1 cells during adipogenesis. (E) Representative western blot images showing the protein levels of β-arrestin, p-AKT, AKT in 3T3-L1 cells during adipogenesis. Values are presented as mean ± standard error of the mean (n = 3). * </w:t>
      </w:r>
      <w:r w:rsidRPr="00E2173F">
        <w:rPr>
          <w:i/>
          <w:iCs/>
          <w:sz w:val="24"/>
        </w:rPr>
        <w:t>p </w:t>
      </w:r>
      <w:r w:rsidRPr="00E2173F">
        <w:rPr>
          <w:sz w:val="24"/>
        </w:rPr>
        <w:t>&lt; 0.05 compared with Day 0.</w:t>
      </w:r>
    </w:p>
    <w:sectPr w:rsidR="00F63976" w:rsidRPr="00E217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9D4F5" w14:textId="77777777" w:rsidR="00FC6B49" w:rsidRDefault="00FC6B49" w:rsidP="00F63976">
      <w:r>
        <w:separator/>
      </w:r>
    </w:p>
  </w:endnote>
  <w:endnote w:type="continuationSeparator" w:id="0">
    <w:p w14:paraId="7A34B0C6" w14:textId="77777777" w:rsidR="00FC6B49" w:rsidRDefault="00FC6B49" w:rsidP="00F63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357AC" w14:textId="77777777" w:rsidR="00FC6B49" w:rsidRDefault="00FC6B49" w:rsidP="00F63976">
      <w:r>
        <w:separator/>
      </w:r>
    </w:p>
  </w:footnote>
  <w:footnote w:type="continuationSeparator" w:id="0">
    <w:p w14:paraId="38477286" w14:textId="77777777" w:rsidR="00FC6B49" w:rsidRDefault="00FC6B49" w:rsidP="00F639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711C"/>
    <w:rsid w:val="00337043"/>
    <w:rsid w:val="00455A09"/>
    <w:rsid w:val="006A34B3"/>
    <w:rsid w:val="00781587"/>
    <w:rsid w:val="007C6971"/>
    <w:rsid w:val="0096711C"/>
    <w:rsid w:val="00B16308"/>
    <w:rsid w:val="00B85952"/>
    <w:rsid w:val="00D86BC5"/>
    <w:rsid w:val="00DB195A"/>
    <w:rsid w:val="00E2173F"/>
    <w:rsid w:val="00EF50F4"/>
    <w:rsid w:val="00F63976"/>
    <w:rsid w:val="00FC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786035"/>
  <w15:chartTrackingRefBased/>
  <w15:docId w15:val="{0A37197E-12CF-4343-836C-BFDE9EE11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napToGrid w:val="0"/>
        <w:color w:val="000000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71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1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1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11C"/>
    <w:pPr>
      <w:keepNext/>
      <w:keepLines/>
      <w:spacing w:before="80" w:after="40"/>
      <w:outlineLvl w:val="3"/>
    </w:pPr>
    <w:rPr>
      <w:rFonts w:asciiTheme="minorHAnsi" w:hAnsiTheme="minorHAnsi" w:cstheme="majorBidi"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11C"/>
    <w:pPr>
      <w:keepNext/>
      <w:keepLines/>
      <w:spacing w:before="80" w:after="40"/>
      <w:outlineLvl w:val="4"/>
    </w:pPr>
    <w:rPr>
      <w:rFonts w:asciiTheme="minorHAnsi" w:hAnsiTheme="minorHAnsi"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11C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11C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11C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11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11C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11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11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11C"/>
    <w:rPr>
      <w:rFonts w:asciiTheme="minorHAnsi" w:hAnsiTheme="minorHAnsi"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11C"/>
    <w:rPr>
      <w:rFonts w:asciiTheme="minorHAnsi" w:hAnsiTheme="minorHAnsi"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11C"/>
    <w:rPr>
      <w:rFonts w:asciiTheme="minorHAnsi" w:hAnsiTheme="minorHAnsi"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11C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11C"/>
    <w:rPr>
      <w:rFonts w:asciiTheme="minorHAnsi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11C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6711C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711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1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71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1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71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1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711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11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11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11C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639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39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39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39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98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世跃</dc:creator>
  <cp:keywords/>
  <dc:description/>
  <cp:lastModifiedBy>Srimeadhaa Omanakuttan (Integra)</cp:lastModifiedBy>
  <cp:revision>4</cp:revision>
  <dcterms:created xsi:type="dcterms:W3CDTF">2025-04-01T12:59:00Z</dcterms:created>
  <dcterms:modified xsi:type="dcterms:W3CDTF">2025-04-07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1d24f376d67b81a947d640e847de15630b82150c5fdacdba4f9b4d8c752441</vt:lpwstr>
  </property>
</Properties>
</file>